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860"/>
        <w:gridCol w:w="2070"/>
        <w:gridCol w:w="1980"/>
        <w:gridCol w:w="1430"/>
      </w:tblGrid>
      <w:tr w:rsidR="00CE7B69" w:rsidRPr="00CE7B69" w14:paraId="636218D2" w14:textId="77777777" w:rsidTr="00261C9F">
        <w:trPr>
          <w:trHeight w:val="144"/>
          <w:jc w:val="center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87838A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pensity-Matched Cohort Variable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CE28B6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ary TEA Mean (SD) or N (%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8FCB752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vision TEA Mean (SD) or N (%)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11792A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CE7B69" w:rsidRPr="00CE7B69" w14:paraId="318EE89D" w14:textId="77777777" w:rsidTr="00261C9F">
        <w:trPr>
          <w:trHeight w:val="144"/>
          <w:jc w:val="center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5F24F4" w14:textId="77777777" w:rsidR="00CE7B69" w:rsidRPr="00CE7B69" w:rsidRDefault="00CE7B69" w:rsidP="00CE7B6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y Adverse Ev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6E19775C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 (7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204F2A4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 (6.2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2DD5EE8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534</w:t>
            </w:r>
          </w:p>
        </w:tc>
      </w:tr>
      <w:tr w:rsidR="00CE7B69" w:rsidRPr="00CE7B69" w14:paraId="0A6B3FE2" w14:textId="77777777" w:rsidTr="00261C9F">
        <w:trPr>
          <w:trHeight w:val="144"/>
          <w:jc w:val="center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527E8C1A" w14:textId="77777777" w:rsidR="00CE7B69" w:rsidRPr="00CE7B69" w:rsidRDefault="00CE7B69" w:rsidP="00CE7B6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jor Adverse Ev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5BD19CB5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 (7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375AEBD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 (5.1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4BD3A1D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379</w:t>
            </w:r>
          </w:p>
        </w:tc>
      </w:tr>
      <w:tr w:rsidR="00CE7B69" w:rsidRPr="00CE7B69" w14:paraId="2A291392" w14:textId="77777777" w:rsidTr="00261C9F">
        <w:trPr>
          <w:trHeight w:val="144"/>
          <w:jc w:val="center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F7E704E" w14:textId="77777777" w:rsidR="00CE7B69" w:rsidRPr="00CE7B69" w:rsidRDefault="00CE7B69" w:rsidP="00CE7B6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or Adverse Ev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40A74ACF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CEDC54F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8B746EE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CE7B69" w:rsidRPr="00CE7B69" w14:paraId="4C87B41E" w14:textId="77777777" w:rsidTr="00261C9F">
        <w:trPr>
          <w:trHeight w:val="144"/>
          <w:jc w:val="center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4E08C4D" w14:textId="3EF5F5EB" w:rsidR="00CE7B69" w:rsidRPr="00CE7B69" w:rsidRDefault="00CA6E58" w:rsidP="00CE7B6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verall </w:t>
            </w:r>
            <w:r w:rsidR="00CE7B69" w:rsidRPr="00CE7B6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ect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35732BA8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 (3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E5EA306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FA0F299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337</w:t>
            </w:r>
          </w:p>
        </w:tc>
      </w:tr>
      <w:tr w:rsidR="00CE7B69" w:rsidRPr="00CE7B69" w14:paraId="0F0FEEA0" w14:textId="77777777" w:rsidTr="00261C9F">
        <w:trPr>
          <w:trHeight w:val="144"/>
          <w:jc w:val="center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D15C941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uperficial Surgical Site Infe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17D67ABD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A2F5A03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59CE528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CE7B69" w:rsidRPr="00CE7B69" w14:paraId="1D0D185B" w14:textId="77777777" w:rsidTr="00261C9F">
        <w:trPr>
          <w:trHeight w:val="144"/>
          <w:jc w:val="center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142215A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ep Surgical Site Infe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11066080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CB0CA12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544D786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499</w:t>
            </w:r>
          </w:p>
        </w:tc>
      </w:tr>
      <w:tr w:rsidR="00CE7B69" w:rsidRPr="00CE7B69" w14:paraId="11E9309D" w14:textId="77777777" w:rsidTr="00261C9F">
        <w:trPr>
          <w:trHeight w:val="144"/>
          <w:jc w:val="center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A6C2B62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gan/Space Surgical Site Infe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42C91DA7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 (2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8835B59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2542A58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372</w:t>
            </w:r>
          </w:p>
        </w:tc>
      </w:tr>
      <w:tr w:rsidR="00CE7B69" w:rsidRPr="00CE7B69" w14:paraId="32B4489B" w14:textId="77777777" w:rsidTr="00261C9F">
        <w:trPr>
          <w:trHeight w:val="144"/>
          <w:jc w:val="center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9FAA4D1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rinary Tract Infe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5F91BF17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55CB509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09A18C1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CE7B69" w:rsidRPr="00CE7B69" w14:paraId="7FC6F6A7" w14:textId="77777777" w:rsidTr="00261C9F">
        <w:trPr>
          <w:trHeight w:val="144"/>
          <w:jc w:val="center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9522765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p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6FBE1ECC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BB07D2E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CBF3E53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CA6E58" w:rsidRPr="00CE7B69" w14:paraId="2BE93DEA" w14:textId="77777777" w:rsidTr="00261C9F">
        <w:trPr>
          <w:trHeight w:val="144"/>
          <w:jc w:val="center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EE25504" w14:textId="4027930F" w:rsidR="00CA6E58" w:rsidRPr="00CE7B69" w:rsidRDefault="00CA6E58" w:rsidP="00CE7B6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osite Surgical Site Infect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3BE4502C" w14:textId="381A4FC9" w:rsidR="00CA6E58" w:rsidRPr="00CE7B69" w:rsidRDefault="00E73521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 (3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0E47A08" w14:textId="7B1F6E2E" w:rsidR="00CA6E58" w:rsidRPr="00CE7B69" w:rsidRDefault="00E73521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82A5AC7" w14:textId="2A413848" w:rsidR="00CA6E58" w:rsidRPr="00CE7B69" w:rsidRDefault="00E73521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</w:tr>
      <w:tr w:rsidR="00CE7B69" w:rsidRPr="00CE7B69" w14:paraId="7DD90E72" w14:textId="77777777" w:rsidTr="00261C9F">
        <w:trPr>
          <w:trHeight w:val="144"/>
          <w:jc w:val="center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EF1524B" w14:textId="77777777" w:rsidR="00CE7B69" w:rsidRPr="00CE7B69" w:rsidRDefault="00CE7B69" w:rsidP="00CE7B6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A Classific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5AEEB0D4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202ADF4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BD82390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304</w:t>
            </w:r>
          </w:p>
        </w:tc>
      </w:tr>
      <w:tr w:rsidR="00CE7B69" w:rsidRPr="00CE7B69" w14:paraId="5076DD7A" w14:textId="77777777" w:rsidTr="00261C9F">
        <w:trPr>
          <w:trHeight w:val="144"/>
          <w:jc w:val="center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B0C2207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A I = No Distur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6B822EB2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 (3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C465FCA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 (3.4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2D5D5C6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7B69" w:rsidRPr="00CE7B69" w14:paraId="688C46E0" w14:textId="77777777" w:rsidTr="00261C9F">
        <w:trPr>
          <w:trHeight w:val="144"/>
          <w:jc w:val="center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B1B7545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A II = Mild Distur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676EE41B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9 (44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431CC62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3 (41.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57A86A6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7B69" w:rsidRPr="00CE7B69" w14:paraId="609D80DF" w14:textId="77777777" w:rsidTr="00261C9F">
        <w:trPr>
          <w:trHeight w:val="144"/>
          <w:jc w:val="center"/>
        </w:trPr>
        <w:tc>
          <w:tcPr>
            <w:tcW w:w="3860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887DE88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A III = Severe Disturb</w:t>
            </w:r>
          </w:p>
        </w:tc>
        <w:tc>
          <w:tcPr>
            <w:tcW w:w="2070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14:paraId="3F70FB78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6 (48.3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6C6C124B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7 (54.5%)</w:t>
            </w:r>
          </w:p>
        </w:tc>
        <w:tc>
          <w:tcPr>
            <w:tcW w:w="1430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0906B013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7B69" w:rsidRPr="00CE7B69" w14:paraId="19651390" w14:textId="77777777" w:rsidTr="00261C9F">
        <w:trPr>
          <w:trHeight w:val="144"/>
          <w:jc w:val="center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565DF27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A IV = Life Threa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02EA37A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 (3.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8423DAA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7B6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0445B08" w14:textId="77777777" w:rsidR="00CE7B69" w:rsidRPr="00CE7B69" w:rsidRDefault="00CE7B69" w:rsidP="00CE7B6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B254E63" w14:textId="77777777" w:rsidR="00EB5A3A" w:rsidRDefault="00EB5A3A"/>
    <w:sectPr w:rsidR="00EB5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9FA"/>
    <w:rsid w:val="00082567"/>
    <w:rsid w:val="002664FF"/>
    <w:rsid w:val="003C29FA"/>
    <w:rsid w:val="005D3715"/>
    <w:rsid w:val="005D68BD"/>
    <w:rsid w:val="00CA6E58"/>
    <w:rsid w:val="00CE7B69"/>
    <w:rsid w:val="00E73521"/>
    <w:rsid w:val="00EB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79762"/>
  <w15:chartTrackingRefBased/>
  <w15:docId w15:val="{A07110F8-1280-43BF-9062-1E1A21BBF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29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9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9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9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9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9F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9F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9F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9F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9F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9F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9F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9F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9F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9F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9F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9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9F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9F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9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9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9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9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9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9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b yazdanpanah</dc:creator>
  <cp:keywords/>
  <dc:description/>
  <cp:lastModifiedBy>shahab yazdanpanah</cp:lastModifiedBy>
  <cp:revision>4</cp:revision>
  <dcterms:created xsi:type="dcterms:W3CDTF">2026-02-16T01:15:00Z</dcterms:created>
  <dcterms:modified xsi:type="dcterms:W3CDTF">2026-04-27T21:02:00Z</dcterms:modified>
</cp:coreProperties>
</file>